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C2F2B" w14:textId="77777777" w:rsidR="00D35A38" w:rsidRDefault="00D35A38">
      <w:pPr>
        <w:rPr>
          <w:rFonts w:ascii="Arial" w:hAnsi="Arial" w:cs="Arial"/>
          <w:sz w:val="24"/>
          <w:szCs w:val="24"/>
        </w:rPr>
      </w:pPr>
    </w:p>
    <w:p w14:paraId="4D5DBA4F" w14:textId="04513095" w:rsidR="00D35A38" w:rsidRDefault="00EF569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l Table 1.  NF1 RT-PCR primers for Sanger sequenc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4776"/>
        <w:gridCol w:w="900"/>
        <w:gridCol w:w="2340"/>
      </w:tblGrid>
      <w:tr w:rsidR="00D35A38" w14:paraId="1E9B2406" w14:textId="385E3E4A" w:rsidTr="006C1B8D">
        <w:tc>
          <w:tcPr>
            <w:tcW w:w="1728" w:type="dxa"/>
          </w:tcPr>
          <w:p w14:paraId="3E6187AC" w14:textId="7ACE7011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imer name</w:t>
            </w:r>
          </w:p>
        </w:tc>
        <w:tc>
          <w:tcPr>
            <w:tcW w:w="4770" w:type="dxa"/>
          </w:tcPr>
          <w:p w14:paraId="3E9EAECF" w14:textId="7B6B2F52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quence (5’ &gt; 3’)</w:t>
            </w:r>
          </w:p>
        </w:tc>
        <w:tc>
          <w:tcPr>
            <w:tcW w:w="900" w:type="dxa"/>
          </w:tcPr>
          <w:p w14:paraId="68A50AC5" w14:textId="08CEDBA8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on</w:t>
            </w:r>
            <w:r w:rsidR="000761F6">
              <w:rPr>
                <w:rFonts w:ascii="Arial" w:hAnsi="Arial" w:cs="Arial"/>
                <w:sz w:val="24"/>
                <w:szCs w:val="24"/>
              </w:rPr>
              <w:t>*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</w:tcPr>
          <w:p w14:paraId="128868A3" w14:textId="44FEDBDF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mplicon size (bp)</w:t>
            </w:r>
          </w:p>
        </w:tc>
      </w:tr>
      <w:tr w:rsidR="00D35A38" w14:paraId="11B5F915" w14:textId="16230132" w:rsidTr="006C1B8D">
        <w:tc>
          <w:tcPr>
            <w:tcW w:w="1728" w:type="dxa"/>
          </w:tcPr>
          <w:p w14:paraId="40C1C8B4" w14:textId="72C8D1B2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 w:rsidRPr="00A618AA">
              <w:rPr>
                <w:rFonts w:ascii="Arial" w:hAnsi="Arial" w:cs="Arial"/>
                <w:sz w:val="24"/>
                <w:szCs w:val="24"/>
              </w:rPr>
              <w:t>NFC.1F</w:t>
            </w:r>
          </w:p>
        </w:tc>
        <w:tc>
          <w:tcPr>
            <w:tcW w:w="4770" w:type="dxa"/>
          </w:tcPr>
          <w:p w14:paraId="653D8904" w14:textId="2F498981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 w:rsidRPr="00A618AA">
              <w:rPr>
                <w:rFonts w:ascii="Arial" w:hAnsi="Arial" w:cs="Arial"/>
                <w:sz w:val="24"/>
                <w:szCs w:val="24"/>
              </w:rPr>
              <w:t>CTCTCCTTGCCTCTTCCCTCA</w:t>
            </w:r>
          </w:p>
        </w:tc>
        <w:tc>
          <w:tcPr>
            <w:tcW w:w="900" w:type="dxa"/>
          </w:tcPr>
          <w:p w14:paraId="04BE4050" w14:textId="6EF377F6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340" w:type="dxa"/>
          </w:tcPr>
          <w:p w14:paraId="57F195AF" w14:textId="7712B332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3</w:t>
            </w:r>
          </w:p>
        </w:tc>
      </w:tr>
      <w:tr w:rsidR="00D35A38" w14:paraId="03851D6E" w14:textId="6A082F17" w:rsidTr="006C1B8D">
        <w:tc>
          <w:tcPr>
            <w:tcW w:w="1728" w:type="dxa"/>
          </w:tcPr>
          <w:p w14:paraId="0D216111" w14:textId="144BB323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1R</w:t>
            </w:r>
          </w:p>
        </w:tc>
        <w:tc>
          <w:tcPr>
            <w:tcW w:w="4770" w:type="dxa"/>
          </w:tcPr>
          <w:p w14:paraId="549572C3" w14:textId="450D024D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 w:rsidRPr="00A618AA">
              <w:rPr>
                <w:rFonts w:ascii="Arial" w:hAnsi="Arial" w:cs="Arial"/>
                <w:sz w:val="24"/>
                <w:szCs w:val="24"/>
              </w:rPr>
              <w:t>CCCAGCAAGACATTTTTCCAGTG</w:t>
            </w:r>
          </w:p>
        </w:tc>
        <w:tc>
          <w:tcPr>
            <w:tcW w:w="900" w:type="dxa"/>
          </w:tcPr>
          <w:p w14:paraId="0460756A" w14:textId="0D4E053E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340" w:type="dxa"/>
          </w:tcPr>
          <w:p w14:paraId="5703815C" w14:textId="77777777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5A38" w14:paraId="43C3D051" w14:textId="3C8697DD" w:rsidTr="006C1B8D">
        <w:tc>
          <w:tcPr>
            <w:tcW w:w="1728" w:type="dxa"/>
          </w:tcPr>
          <w:p w14:paraId="24C6C819" w14:textId="5BBC1927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2F</w:t>
            </w:r>
          </w:p>
        </w:tc>
        <w:tc>
          <w:tcPr>
            <w:tcW w:w="4770" w:type="dxa"/>
          </w:tcPr>
          <w:p w14:paraId="78F73754" w14:textId="5A1DC283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 w:rsidRPr="00A618AA">
              <w:rPr>
                <w:rFonts w:ascii="Arial" w:hAnsi="Arial" w:cs="Arial"/>
                <w:sz w:val="24"/>
                <w:szCs w:val="24"/>
              </w:rPr>
              <w:t>TGGTTATAAGCGGCCTCACTA</w:t>
            </w:r>
          </w:p>
        </w:tc>
        <w:tc>
          <w:tcPr>
            <w:tcW w:w="900" w:type="dxa"/>
          </w:tcPr>
          <w:p w14:paraId="3F127FF6" w14:textId="4AEAECC1" w:rsidR="00D35A38" w:rsidRDefault="006C1B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340" w:type="dxa"/>
          </w:tcPr>
          <w:p w14:paraId="127CD347" w14:textId="481F9D46" w:rsidR="00D35A38" w:rsidRDefault="006C1B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33</w:t>
            </w:r>
          </w:p>
        </w:tc>
      </w:tr>
      <w:tr w:rsidR="00D35A38" w14:paraId="2E35BA43" w14:textId="59C20409" w:rsidTr="006C1B8D">
        <w:tc>
          <w:tcPr>
            <w:tcW w:w="1728" w:type="dxa"/>
          </w:tcPr>
          <w:p w14:paraId="4A1B85FF" w14:textId="695941E6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2</w:t>
            </w: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4770" w:type="dxa"/>
          </w:tcPr>
          <w:p w14:paraId="1CF067EC" w14:textId="57C5661B" w:rsidR="00D35A38" w:rsidRDefault="006C1B8D">
            <w:pPr>
              <w:rPr>
                <w:rFonts w:ascii="Arial" w:hAnsi="Arial" w:cs="Arial"/>
                <w:sz w:val="24"/>
                <w:szCs w:val="24"/>
              </w:rPr>
            </w:pPr>
            <w:r w:rsidRPr="00A618AA">
              <w:rPr>
                <w:rFonts w:ascii="Arial" w:hAnsi="Arial" w:cs="Arial"/>
                <w:sz w:val="24"/>
                <w:szCs w:val="24"/>
              </w:rPr>
              <w:t>TTCATCTGGATAATTTTCTACCCAGTTC</w:t>
            </w:r>
          </w:p>
        </w:tc>
        <w:tc>
          <w:tcPr>
            <w:tcW w:w="900" w:type="dxa"/>
          </w:tcPr>
          <w:p w14:paraId="4DCF8BDF" w14:textId="3A3FCFB6" w:rsidR="00D35A38" w:rsidRDefault="004124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340" w:type="dxa"/>
          </w:tcPr>
          <w:p w14:paraId="0321C4C9" w14:textId="77777777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5A38" w14:paraId="03DA3A72" w14:textId="4186FBA2" w:rsidTr="006C1B8D">
        <w:tc>
          <w:tcPr>
            <w:tcW w:w="1728" w:type="dxa"/>
          </w:tcPr>
          <w:p w14:paraId="5E37646B" w14:textId="7CFFC09B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4770" w:type="dxa"/>
          </w:tcPr>
          <w:p w14:paraId="0E145309" w14:textId="6C3BB67C" w:rsidR="00D35A38" w:rsidRDefault="006C1B8D">
            <w:pPr>
              <w:rPr>
                <w:rFonts w:ascii="Arial" w:hAnsi="Arial" w:cs="Arial"/>
                <w:sz w:val="24"/>
                <w:szCs w:val="24"/>
              </w:rPr>
            </w:pPr>
            <w:r w:rsidRPr="00A618AA">
              <w:rPr>
                <w:rFonts w:ascii="Arial" w:eastAsia="Times New Roman" w:hAnsi="Arial" w:cs="Arial"/>
                <w:color w:val="222222"/>
                <w:sz w:val="24"/>
                <w:szCs w:val="24"/>
                <w:shd w:val="clear" w:color="auto" w:fill="FFFFFF"/>
              </w:rPr>
              <w:t>CGACTCCTGAAGGAAACAGCA</w:t>
            </w:r>
          </w:p>
        </w:tc>
        <w:tc>
          <w:tcPr>
            <w:tcW w:w="900" w:type="dxa"/>
          </w:tcPr>
          <w:p w14:paraId="3CC244E8" w14:textId="16CC7ED7" w:rsidR="00D35A38" w:rsidRDefault="004124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340" w:type="dxa"/>
          </w:tcPr>
          <w:p w14:paraId="72703A8F" w14:textId="16F8F74C" w:rsidR="00D35A38" w:rsidRDefault="006C1B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6</w:t>
            </w:r>
          </w:p>
        </w:tc>
      </w:tr>
      <w:tr w:rsidR="00D35A38" w14:paraId="2971FA68" w14:textId="56838672" w:rsidTr="006C1B8D">
        <w:tc>
          <w:tcPr>
            <w:tcW w:w="1728" w:type="dxa"/>
          </w:tcPr>
          <w:p w14:paraId="6600E9CC" w14:textId="4A457CBB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</w:t>
            </w:r>
            <w:r>
              <w:rPr>
                <w:rFonts w:ascii="Arial" w:hAnsi="Arial" w:cs="Arial"/>
                <w:sz w:val="24"/>
                <w:szCs w:val="24"/>
              </w:rPr>
              <w:t>3R</w:t>
            </w:r>
          </w:p>
        </w:tc>
        <w:tc>
          <w:tcPr>
            <w:tcW w:w="4770" w:type="dxa"/>
          </w:tcPr>
          <w:p w14:paraId="4C1634C4" w14:textId="4F9D164B" w:rsidR="00D35A38" w:rsidRDefault="006C1B8D">
            <w:pPr>
              <w:rPr>
                <w:rFonts w:ascii="Arial" w:hAnsi="Arial" w:cs="Arial"/>
                <w:sz w:val="24"/>
                <w:szCs w:val="24"/>
              </w:rPr>
            </w:pPr>
            <w:r w:rsidRPr="00A618AA">
              <w:rPr>
                <w:rFonts w:ascii="Arial" w:eastAsia="Times New Roman" w:hAnsi="Arial" w:cs="Arial"/>
                <w:color w:val="222222"/>
                <w:sz w:val="24"/>
                <w:szCs w:val="24"/>
                <w:shd w:val="clear" w:color="auto" w:fill="FFFFFF"/>
              </w:rPr>
              <w:t>CTCTTGAGAATGGCTTACTTGGATTAAA</w:t>
            </w:r>
          </w:p>
        </w:tc>
        <w:tc>
          <w:tcPr>
            <w:tcW w:w="900" w:type="dxa"/>
          </w:tcPr>
          <w:p w14:paraId="0AF30E23" w14:textId="5809DFDF" w:rsidR="00D35A38" w:rsidRDefault="004124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2340" w:type="dxa"/>
          </w:tcPr>
          <w:p w14:paraId="0EC99F0E" w14:textId="77777777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5A38" w14:paraId="4ABDE9CE" w14:textId="67E7952E" w:rsidTr="006C1B8D">
        <w:tc>
          <w:tcPr>
            <w:tcW w:w="1728" w:type="dxa"/>
          </w:tcPr>
          <w:p w14:paraId="14A02946" w14:textId="752738B0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4770" w:type="dxa"/>
          </w:tcPr>
          <w:p w14:paraId="5F5C0C76" w14:textId="036E4526" w:rsidR="00D35A38" w:rsidRDefault="006C1B8D">
            <w:pPr>
              <w:rPr>
                <w:rFonts w:ascii="Arial" w:hAnsi="Arial" w:cs="Arial"/>
                <w:sz w:val="24"/>
                <w:szCs w:val="24"/>
              </w:rPr>
            </w:pPr>
            <w:r w:rsidRPr="00A618AA">
              <w:rPr>
                <w:rFonts w:ascii="Arial" w:eastAsia="Times New Roman" w:hAnsi="Arial" w:cs="Arial"/>
                <w:color w:val="222222"/>
                <w:sz w:val="24"/>
                <w:szCs w:val="24"/>
                <w:shd w:val="clear" w:color="auto" w:fill="FFFFFF"/>
              </w:rPr>
              <w:t>CTGGCCATGGAGGAAGTAGG</w:t>
            </w:r>
          </w:p>
        </w:tc>
        <w:tc>
          <w:tcPr>
            <w:tcW w:w="900" w:type="dxa"/>
          </w:tcPr>
          <w:p w14:paraId="6957073F" w14:textId="24999ACF" w:rsidR="00D35A38" w:rsidRDefault="004124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340" w:type="dxa"/>
          </w:tcPr>
          <w:p w14:paraId="3A52EF49" w14:textId="64D2636C" w:rsidR="00D35A38" w:rsidRDefault="006C1B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8</w:t>
            </w:r>
          </w:p>
        </w:tc>
      </w:tr>
      <w:tr w:rsidR="00D35A38" w14:paraId="7AF1F84F" w14:textId="1AB29ABD" w:rsidTr="006C1B8D">
        <w:tc>
          <w:tcPr>
            <w:tcW w:w="1728" w:type="dxa"/>
          </w:tcPr>
          <w:p w14:paraId="72BF6F94" w14:textId="51C54EBA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4770" w:type="dxa"/>
          </w:tcPr>
          <w:p w14:paraId="3528889D" w14:textId="2B00E15C" w:rsidR="00D35A38" w:rsidRDefault="006C1B8D">
            <w:pPr>
              <w:rPr>
                <w:rFonts w:ascii="Arial" w:hAnsi="Arial" w:cs="Arial"/>
                <w:sz w:val="24"/>
                <w:szCs w:val="24"/>
              </w:rPr>
            </w:pPr>
            <w:r w:rsidRPr="00A618AA">
              <w:rPr>
                <w:rFonts w:ascii="Arial" w:eastAsia="Times New Roman" w:hAnsi="Arial" w:cs="Arial"/>
                <w:color w:val="222222"/>
                <w:sz w:val="24"/>
                <w:szCs w:val="24"/>
                <w:shd w:val="clear" w:color="auto" w:fill="FFFFFF"/>
              </w:rPr>
              <w:t>TATTGCTGGGTGTGCTCCAC</w:t>
            </w:r>
          </w:p>
        </w:tc>
        <w:tc>
          <w:tcPr>
            <w:tcW w:w="900" w:type="dxa"/>
          </w:tcPr>
          <w:p w14:paraId="6F0DAEA6" w14:textId="77D58653" w:rsidR="00D35A38" w:rsidRDefault="004124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2340" w:type="dxa"/>
          </w:tcPr>
          <w:p w14:paraId="50E7089F" w14:textId="77777777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5A38" w14:paraId="275A5D05" w14:textId="4A428BEF" w:rsidTr="006C1B8D">
        <w:tc>
          <w:tcPr>
            <w:tcW w:w="1728" w:type="dxa"/>
          </w:tcPr>
          <w:p w14:paraId="2FCFDF05" w14:textId="1F53DC9E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4770" w:type="dxa"/>
          </w:tcPr>
          <w:p w14:paraId="54AB8115" w14:textId="42FF5D8C" w:rsidR="00D35A38" w:rsidRDefault="00167565">
            <w:pPr>
              <w:rPr>
                <w:rFonts w:ascii="Arial" w:hAnsi="Arial" w:cs="Arial"/>
                <w:sz w:val="24"/>
                <w:szCs w:val="24"/>
              </w:rPr>
            </w:pPr>
            <w:r w:rsidRPr="00A618AA">
              <w:rPr>
                <w:rFonts w:ascii="Arial" w:hAnsi="Arial" w:cs="Arial"/>
                <w:sz w:val="24"/>
                <w:szCs w:val="24"/>
              </w:rPr>
              <w:t>TTCACCTTCTACATTTCACTATGTGC</w:t>
            </w:r>
          </w:p>
        </w:tc>
        <w:tc>
          <w:tcPr>
            <w:tcW w:w="900" w:type="dxa"/>
          </w:tcPr>
          <w:p w14:paraId="5283DA4B" w14:textId="3358EBDC" w:rsidR="00D35A38" w:rsidRDefault="004124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340" w:type="dxa"/>
          </w:tcPr>
          <w:p w14:paraId="75FF374C" w14:textId="05B68EA5" w:rsidR="00D35A38" w:rsidRDefault="0016756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25</w:t>
            </w:r>
          </w:p>
        </w:tc>
      </w:tr>
      <w:tr w:rsidR="00D35A38" w14:paraId="35519BF6" w14:textId="5AF958E4" w:rsidTr="006C1B8D">
        <w:tc>
          <w:tcPr>
            <w:tcW w:w="1728" w:type="dxa"/>
          </w:tcPr>
          <w:p w14:paraId="50AF4043" w14:textId="20046331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4770" w:type="dxa"/>
          </w:tcPr>
          <w:p w14:paraId="6E413410" w14:textId="522CFC14" w:rsidR="00D35A38" w:rsidRDefault="00167565">
            <w:pPr>
              <w:rPr>
                <w:rFonts w:ascii="Arial" w:hAnsi="Arial" w:cs="Arial"/>
                <w:sz w:val="24"/>
                <w:szCs w:val="24"/>
              </w:rPr>
            </w:pPr>
            <w:r w:rsidRPr="00A618AA">
              <w:rPr>
                <w:rFonts w:ascii="Arial" w:eastAsia="Times New Roman" w:hAnsi="Arial" w:cs="Arial"/>
                <w:color w:val="222222"/>
                <w:sz w:val="24"/>
                <w:szCs w:val="24"/>
                <w:shd w:val="clear" w:color="auto" w:fill="FFFFFF"/>
              </w:rPr>
              <w:t>TTTATTCCTGCAGATCAATATTTCCC</w:t>
            </w:r>
          </w:p>
        </w:tc>
        <w:tc>
          <w:tcPr>
            <w:tcW w:w="900" w:type="dxa"/>
          </w:tcPr>
          <w:p w14:paraId="56772EF7" w14:textId="5B59BAB2" w:rsidR="00D35A38" w:rsidRDefault="004124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2340" w:type="dxa"/>
          </w:tcPr>
          <w:p w14:paraId="2AD40D74" w14:textId="77777777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5A38" w14:paraId="4BEBC038" w14:textId="2414E0D3" w:rsidTr="006C1B8D">
        <w:tc>
          <w:tcPr>
            <w:tcW w:w="1728" w:type="dxa"/>
          </w:tcPr>
          <w:p w14:paraId="16D90B3B" w14:textId="1E9349FF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4770" w:type="dxa"/>
          </w:tcPr>
          <w:p w14:paraId="1F908843" w14:textId="4B230303" w:rsidR="00D35A38" w:rsidRDefault="00167565">
            <w:pPr>
              <w:rPr>
                <w:rFonts w:ascii="Arial" w:hAnsi="Arial" w:cs="Arial"/>
                <w:sz w:val="24"/>
                <w:szCs w:val="24"/>
              </w:rPr>
            </w:pPr>
            <w:r w:rsidRPr="00A618AA">
              <w:rPr>
                <w:rFonts w:ascii="Arial" w:hAnsi="Arial" w:cs="Arial"/>
                <w:sz w:val="24"/>
                <w:szCs w:val="24"/>
              </w:rPr>
              <w:t>TGTGGAATCCTGATGCTCCTG</w:t>
            </w:r>
          </w:p>
        </w:tc>
        <w:tc>
          <w:tcPr>
            <w:tcW w:w="900" w:type="dxa"/>
          </w:tcPr>
          <w:p w14:paraId="06C8442A" w14:textId="14E29601" w:rsidR="00D35A38" w:rsidRDefault="0016756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412485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340" w:type="dxa"/>
          </w:tcPr>
          <w:p w14:paraId="5001D5A5" w14:textId="4A65ADA8" w:rsidR="00D35A38" w:rsidRDefault="0016756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37</w:t>
            </w:r>
          </w:p>
        </w:tc>
      </w:tr>
      <w:tr w:rsidR="00D35A38" w14:paraId="6F424C99" w14:textId="716DF05B" w:rsidTr="006C1B8D">
        <w:tc>
          <w:tcPr>
            <w:tcW w:w="1728" w:type="dxa"/>
          </w:tcPr>
          <w:p w14:paraId="2E3A10B1" w14:textId="0D7883F4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4770" w:type="dxa"/>
          </w:tcPr>
          <w:p w14:paraId="049F22CE" w14:textId="0A0D8455" w:rsidR="00D35A38" w:rsidRDefault="0016756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TGCAGTGGGATGCTCAAT</w:t>
            </w:r>
          </w:p>
        </w:tc>
        <w:tc>
          <w:tcPr>
            <w:tcW w:w="900" w:type="dxa"/>
          </w:tcPr>
          <w:p w14:paraId="6806FDC5" w14:textId="6F1E2B80" w:rsidR="00D35A38" w:rsidRDefault="0016756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412485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340" w:type="dxa"/>
          </w:tcPr>
          <w:p w14:paraId="21AAD5F6" w14:textId="77777777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5A38" w14:paraId="714F340C" w14:textId="31DEFE6F" w:rsidTr="006C1B8D">
        <w:tc>
          <w:tcPr>
            <w:tcW w:w="1728" w:type="dxa"/>
          </w:tcPr>
          <w:p w14:paraId="5D818836" w14:textId="3B155C4C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4770" w:type="dxa"/>
          </w:tcPr>
          <w:p w14:paraId="4D53588E" w14:textId="68B90D46" w:rsidR="00D35A38" w:rsidRDefault="00EF569D">
            <w:pPr>
              <w:rPr>
                <w:rFonts w:ascii="Arial" w:hAnsi="Arial" w:cs="Arial"/>
                <w:sz w:val="24"/>
                <w:szCs w:val="24"/>
              </w:rPr>
            </w:pPr>
            <w:r w:rsidRPr="00A14E93">
              <w:rPr>
                <w:rFonts w:ascii="Arial" w:hAnsi="Arial" w:cs="Arial"/>
                <w:sz w:val="24"/>
                <w:szCs w:val="24"/>
              </w:rPr>
              <w:t>CACTGAAGCTGTTCTGGTTGC</w:t>
            </w:r>
          </w:p>
        </w:tc>
        <w:tc>
          <w:tcPr>
            <w:tcW w:w="900" w:type="dxa"/>
          </w:tcPr>
          <w:p w14:paraId="117930BB" w14:textId="53A8A054" w:rsidR="00D35A38" w:rsidRDefault="00EF569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412485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340" w:type="dxa"/>
          </w:tcPr>
          <w:p w14:paraId="52D3A76A" w14:textId="1132128D" w:rsidR="00D35A38" w:rsidRDefault="00EF569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50</w:t>
            </w:r>
          </w:p>
        </w:tc>
      </w:tr>
      <w:tr w:rsidR="00D35A38" w14:paraId="6275D2D1" w14:textId="1CCA651A" w:rsidTr="006C1B8D">
        <w:tc>
          <w:tcPr>
            <w:tcW w:w="1728" w:type="dxa"/>
          </w:tcPr>
          <w:p w14:paraId="068CA075" w14:textId="1F1F6C05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4770" w:type="dxa"/>
          </w:tcPr>
          <w:p w14:paraId="5BF451CA" w14:textId="47F81B4A" w:rsidR="00D35A38" w:rsidRDefault="00EF569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GGTCCGTATTTGAAGTCCCAC</w:t>
            </w:r>
          </w:p>
        </w:tc>
        <w:tc>
          <w:tcPr>
            <w:tcW w:w="900" w:type="dxa"/>
          </w:tcPr>
          <w:p w14:paraId="46F28F72" w14:textId="0749337D" w:rsidR="00D35A38" w:rsidRDefault="004124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2340" w:type="dxa"/>
          </w:tcPr>
          <w:p w14:paraId="1B9556E3" w14:textId="77777777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5A38" w14:paraId="1BCCDEC2" w14:textId="4B32FE08" w:rsidTr="006C1B8D">
        <w:tc>
          <w:tcPr>
            <w:tcW w:w="1728" w:type="dxa"/>
          </w:tcPr>
          <w:p w14:paraId="5D2583ED" w14:textId="42A9D551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4770" w:type="dxa"/>
          </w:tcPr>
          <w:p w14:paraId="0342F970" w14:textId="346AC1B9" w:rsidR="00D35A38" w:rsidRDefault="00EF569D">
            <w:pPr>
              <w:rPr>
                <w:rFonts w:ascii="Arial" w:hAnsi="Arial" w:cs="Arial"/>
                <w:sz w:val="24"/>
                <w:szCs w:val="24"/>
              </w:rPr>
            </w:pPr>
            <w:r w:rsidRPr="008D4D9E">
              <w:rPr>
                <w:rFonts w:ascii="Arial" w:hAnsi="Arial" w:cs="Arial"/>
                <w:sz w:val="24"/>
                <w:szCs w:val="24"/>
              </w:rPr>
              <w:t>TACAGGAATGGATCAACATGACTG</w:t>
            </w:r>
          </w:p>
        </w:tc>
        <w:tc>
          <w:tcPr>
            <w:tcW w:w="900" w:type="dxa"/>
          </w:tcPr>
          <w:p w14:paraId="3B67E51A" w14:textId="1E928E88" w:rsidR="00D35A38" w:rsidRDefault="004124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2340" w:type="dxa"/>
          </w:tcPr>
          <w:p w14:paraId="7E486240" w14:textId="25A145E5" w:rsidR="00D35A38" w:rsidRDefault="00EF569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88</w:t>
            </w:r>
          </w:p>
        </w:tc>
      </w:tr>
      <w:tr w:rsidR="00D35A38" w14:paraId="32712B33" w14:textId="39EE404A" w:rsidTr="006C1B8D">
        <w:tc>
          <w:tcPr>
            <w:tcW w:w="1728" w:type="dxa"/>
          </w:tcPr>
          <w:p w14:paraId="1D8A6776" w14:textId="58AE69AF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4770" w:type="dxa"/>
          </w:tcPr>
          <w:p w14:paraId="61AFC912" w14:textId="03C76719" w:rsidR="00D35A38" w:rsidRDefault="00EF569D">
            <w:pPr>
              <w:rPr>
                <w:rFonts w:ascii="Arial" w:hAnsi="Arial" w:cs="Arial"/>
                <w:sz w:val="24"/>
                <w:szCs w:val="24"/>
              </w:rPr>
            </w:pPr>
            <w:r w:rsidRPr="00821A4F">
              <w:rPr>
                <w:rFonts w:ascii="Arial" w:eastAsia="Times New Roman" w:hAnsi="Arial" w:cs="Arial"/>
                <w:color w:val="222222"/>
                <w:sz w:val="24"/>
                <w:szCs w:val="24"/>
                <w:shd w:val="clear" w:color="auto" w:fill="FFFFFF"/>
              </w:rPr>
              <w:t>AGAGGTCATCTCTCCTTGCCA</w:t>
            </w:r>
          </w:p>
        </w:tc>
        <w:tc>
          <w:tcPr>
            <w:tcW w:w="900" w:type="dxa"/>
          </w:tcPr>
          <w:p w14:paraId="2FC1A203" w14:textId="5AA86C0A" w:rsidR="00D35A38" w:rsidRDefault="004124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2340" w:type="dxa"/>
          </w:tcPr>
          <w:p w14:paraId="04252749" w14:textId="77777777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5A38" w14:paraId="3C608625" w14:textId="2060CB2D" w:rsidTr="006C1B8D">
        <w:tc>
          <w:tcPr>
            <w:tcW w:w="1728" w:type="dxa"/>
          </w:tcPr>
          <w:p w14:paraId="169A9BDE" w14:textId="2E5B0A11" w:rsidR="00D35A38" w:rsidRDefault="00D35A38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4770" w:type="dxa"/>
          </w:tcPr>
          <w:p w14:paraId="445A4D32" w14:textId="27D92C26" w:rsidR="00D35A38" w:rsidRDefault="00EF569D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  <w:r>
              <w:rPr>
                <w:rFonts w:ascii="Arial" w:hAnsi="Arial" w:cs="Arial"/>
                <w:sz w:val="22"/>
                <w:szCs w:val="22"/>
              </w:rPr>
              <w:t>ATCTAGGGCAAGCTAGCATTG</w:t>
            </w:r>
          </w:p>
        </w:tc>
        <w:tc>
          <w:tcPr>
            <w:tcW w:w="900" w:type="dxa"/>
          </w:tcPr>
          <w:p w14:paraId="57503DD2" w14:textId="476055EE" w:rsidR="00D35A38" w:rsidRDefault="00412485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2340" w:type="dxa"/>
          </w:tcPr>
          <w:p w14:paraId="3C5F44E8" w14:textId="3FA5B8ED" w:rsidR="00D35A38" w:rsidRDefault="00EF569D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96</w:t>
            </w:r>
          </w:p>
        </w:tc>
      </w:tr>
      <w:tr w:rsidR="00D35A38" w14:paraId="179EC6E2" w14:textId="2DE33DAB" w:rsidTr="006C1B8D">
        <w:tc>
          <w:tcPr>
            <w:tcW w:w="1728" w:type="dxa"/>
          </w:tcPr>
          <w:p w14:paraId="5E06FFA6" w14:textId="3EDD48A9" w:rsidR="00D35A38" w:rsidRDefault="00D35A38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4770" w:type="dxa"/>
          </w:tcPr>
          <w:p w14:paraId="4D8A64B6" w14:textId="342E3A60" w:rsidR="00D35A38" w:rsidRDefault="00EF569D" w:rsidP="00520285">
            <w:pPr>
              <w:rPr>
                <w:rFonts w:ascii="Arial" w:hAnsi="Arial" w:cs="Arial"/>
                <w:sz w:val="24"/>
                <w:szCs w:val="24"/>
              </w:rPr>
            </w:pPr>
            <w:r w:rsidRPr="002E2247">
              <w:rPr>
                <w:rFonts w:ascii="Arial" w:eastAsia="Times New Roman" w:hAnsi="Arial" w:cs="Arial"/>
                <w:color w:val="222222"/>
                <w:sz w:val="24"/>
                <w:szCs w:val="24"/>
                <w:shd w:val="clear" w:color="auto" w:fill="FFFFFF"/>
              </w:rPr>
              <w:t>GACCGTACAGTGCCTCAGTG</w:t>
            </w:r>
          </w:p>
        </w:tc>
        <w:tc>
          <w:tcPr>
            <w:tcW w:w="900" w:type="dxa"/>
          </w:tcPr>
          <w:p w14:paraId="5146790D" w14:textId="469F6B05" w:rsidR="00D35A38" w:rsidRDefault="00EF569D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412485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340" w:type="dxa"/>
          </w:tcPr>
          <w:p w14:paraId="01C1843E" w14:textId="77777777" w:rsidR="00D35A38" w:rsidRDefault="00D35A38" w:rsidP="0052028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5A38" w14:paraId="196D0076" w14:textId="77FAFE0F" w:rsidTr="006C1B8D">
        <w:tc>
          <w:tcPr>
            <w:tcW w:w="1728" w:type="dxa"/>
          </w:tcPr>
          <w:p w14:paraId="414099CD" w14:textId="463D82C4" w:rsidR="00D35A38" w:rsidRDefault="00D35A38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</w:t>
            </w:r>
            <w:r>
              <w:rPr>
                <w:rFonts w:ascii="Arial" w:hAnsi="Arial" w:cs="Arial"/>
                <w:sz w:val="24"/>
                <w:szCs w:val="24"/>
              </w:rPr>
              <w:t>10</w:t>
            </w: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4770" w:type="dxa"/>
          </w:tcPr>
          <w:p w14:paraId="6659352C" w14:textId="02614D04" w:rsidR="00D35A38" w:rsidRDefault="00EF569D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C</w:t>
            </w:r>
            <w:r w:rsidRPr="006518A0">
              <w:rPr>
                <w:rFonts w:ascii="Arial" w:hAnsi="Arial" w:cs="Arial"/>
                <w:sz w:val="24"/>
                <w:szCs w:val="24"/>
              </w:rPr>
              <w:t>TGGGTTATGGGAACATCAAAC</w:t>
            </w:r>
          </w:p>
        </w:tc>
        <w:tc>
          <w:tcPr>
            <w:tcW w:w="900" w:type="dxa"/>
          </w:tcPr>
          <w:p w14:paraId="0759C1D0" w14:textId="6D4784CB" w:rsidR="00D35A38" w:rsidRDefault="00412485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2340" w:type="dxa"/>
          </w:tcPr>
          <w:p w14:paraId="72F186DA" w14:textId="085F3467" w:rsidR="00D35A38" w:rsidRDefault="00EF569D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95</w:t>
            </w:r>
          </w:p>
        </w:tc>
      </w:tr>
      <w:tr w:rsidR="00D35A38" w14:paraId="3907BBA2" w14:textId="36CF3E46" w:rsidTr="006C1B8D">
        <w:tc>
          <w:tcPr>
            <w:tcW w:w="1728" w:type="dxa"/>
          </w:tcPr>
          <w:p w14:paraId="05B775AE" w14:textId="63A0F188" w:rsidR="00D35A38" w:rsidRDefault="00D35A38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</w:t>
            </w:r>
            <w:r>
              <w:rPr>
                <w:rFonts w:ascii="Arial" w:hAnsi="Arial" w:cs="Arial"/>
                <w:sz w:val="24"/>
                <w:szCs w:val="24"/>
              </w:rPr>
              <w:t>10</w:t>
            </w: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4770" w:type="dxa"/>
          </w:tcPr>
          <w:p w14:paraId="6A2A3A46" w14:textId="22C0FE38" w:rsidR="00D35A38" w:rsidRDefault="00EF569D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AA</w:t>
            </w:r>
            <w:r w:rsidRPr="006518A0">
              <w:rPr>
                <w:rFonts w:ascii="Arial" w:hAnsi="Arial" w:cs="Arial"/>
                <w:sz w:val="24"/>
                <w:szCs w:val="24"/>
              </w:rPr>
              <w:t>CCAGAACTCGAGCTAGTTCAT</w:t>
            </w:r>
          </w:p>
        </w:tc>
        <w:tc>
          <w:tcPr>
            <w:tcW w:w="900" w:type="dxa"/>
          </w:tcPr>
          <w:p w14:paraId="710A73C2" w14:textId="41F8E18D" w:rsidR="00D35A38" w:rsidRDefault="00EF569D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BC6AEE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340" w:type="dxa"/>
          </w:tcPr>
          <w:p w14:paraId="4794DE9E" w14:textId="77777777" w:rsidR="00D35A38" w:rsidRDefault="00D35A38" w:rsidP="0052028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5A38" w14:paraId="73EECD08" w14:textId="352D2F69" w:rsidTr="006C1B8D">
        <w:tc>
          <w:tcPr>
            <w:tcW w:w="1728" w:type="dxa"/>
          </w:tcPr>
          <w:p w14:paraId="3A9322C3" w14:textId="3B5423A5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</w:t>
            </w:r>
            <w:r>
              <w:rPr>
                <w:rFonts w:ascii="Arial" w:hAnsi="Arial" w:cs="Arial"/>
                <w:sz w:val="24"/>
                <w:szCs w:val="24"/>
              </w:rPr>
              <w:t>11</w:t>
            </w: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4770" w:type="dxa"/>
          </w:tcPr>
          <w:p w14:paraId="39A96782" w14:textId="5510FDED" w:rsidR="00D35A38" w:rsidRDefault="000761F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T</w:t>
            </w:r>
            <w:r w:rsidRPr="00BF7584">
              <w:rPr>
                <w:rFonts w:ascii="Arial" w:hAnsi="Arial" w:cs="Arial"/>
                <w:sz w:val="24"/>
                <w:szCs w:val="24"/>
              </w:rPr>
              <w:t>CACAATGATGGGTGATCAAGG</w:t>
            </w:r>
          </w:p>
        </w:tc>
        <w:tc>
          <w:tcPr>
            <w:tcW w:w="900" w:type="dxa"/>
          </w:tcPr>
          <w:p w14:paraId="32F4C9CF" w14:textId="72822B15" w:rsidR="00D35A38" w:rsidRDefault="000761F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BC6AEE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340" w:type="dxa"/>
          </w:tcPr>
          <w:p w14:paraId="2180AB15" w14:textId="6616A5AE" w:rsidR="00D35A38" w:rsidRDefault="000761F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99</w:t>
            </w:r>
          </w:p>
        </w:tc>
      </w:tr>
      <w:tr w:rsidR="00D35A38" w14:paraId="55C0A478" w14:textId="60301999" w:rsidTr="006C1B8D">
        <w:tc>
          <w:tcPr>
            <w:tcW w:w="1728" w:type="dxa"/>
          </w:tcPr>
          <w:p w14:paraId="2B3CAD02" w14:textId="5D7EDCDE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</w:t>
            </w:r>
            <w:r>
              <w:rPr>
                <w:rFonts w:ascii="Arial" w:hAnsi="Arial" w:cs="Arial"/>
                <w:sz w:val="24"/>
                <w:szCs w:val="24"/>
              </w:rPr>
              <w:t>11</w:t>
            </w: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4770" w:type="dxa"/>
          </w:tcPr>
          <w:p w14:paraId="51C5FE5E" w14:textId="19E53196" w:rsidR="00D35A38" w:rsidRDefault="000761F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CAGTAGGGAGTGGCAAGTT</w:t>
            </w:r>
          </w:p>
        </w:tc>
        <w:tc>
          <w:tcPr>
            <w:tcW w:w="900" w:type="dxa"/>
          </w:tcPr>
          <w:p w14:paraId="33BC316B" w14:textId="094256E7" w:rsidR="00D35A38" w:rsidRDefault="00BC6AE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2340" w:type="dxa"/>
          </w:tcPr>
          <w:p w14:paraId="3052DBAC" w14:textId="77777777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5A38" w14:paraId="28D7CB16" w14:textId="75C22E32" w:rsidTr="006C1B8D">
        <w:tc>
          <w:tcPr>
            <w:tcW w:w="1728" w:type="dxa"/>
          </w:tcPr>
          <w:p w14:paraId="5A727E30" w14:textId="5DFA138C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</w:t>
            </w:r>
            <w:r>
              <w:rPr>
                <w:rFonts w:ascii="Arial" w:hAnsi="Arial" w:cs="Arial"/>
                <w:sz w:val="24"/>
                <w:szCs w:val="24"/>
              </w:rPr>
              <w:t>12</w:t>
            </w: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4770" w:type="dxa"/>
          </w:tcPr>
          <w:p w14:paraId="755FD52B" w14:textId="7ACA4752" w:rsidR="00D35A38" w:rsidRDefault="000761F6">
            <w:pPr>
              <w:rPr>
                <w:rFonts w:ascii="Arial" w:hAnsi="Arial" w:cs="Arial"/>
                <w:sz w:val="24"/>
                <w:szCs w:val="24"/>
              </w:rPr>
            </w:pPr>
            <w:r w:rsidRPr="00B17C61">
              <w:rPr>
                <w:rFonts w:ascii="Arial" w:hAnsi="Arial" w:cs="Arial"/>
                <w:sz w:val="24"/>
                <w:szCs w:val="24"/>
              </w:rPr>
              <w:t>CAACTTGCCACTCCCTACTGA</w:t>
            </w:r>
          </w:p>
        </w:tc>
        <w:tc>
          <w:tcPr>
            <w:tcW w:w="900" w:type="dxa"/>
          </w:tcPr>
          <w:p w14:paraId="7881DBBD" w14:textId="3B1371D2" w:rsidR="00D35A38" w:rsidRDefault="00BC6AE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2340" w:type="dxa"/>
          </w:tcPr>
          <w:p w14:paraId="357336C4" w14:textId="62B50273" w:rsidR="00D35A38" w:rsidRDefault="000761F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93</w:t>
            </w:r>
          </w:p>
        </w:tc>
      </w:tr>
      <w:tr w:rsidR="00D35A38" w14:paraId="5AE5EEE4" w14:textId="2008C7C2" w:rsidTr="006C1B8D">
        <w:tc>
          <w:tcPr>
            <w:tcW w:w="1728" w:type="dxa"/>
          </w:tcPr>
          <w:p w14:paraId="7996D458" w14:textId="224765D5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</w:t>
            </w:r>
            <w:r>
              <w:rPr>
                <w:rFonts w:ascii="Arial" w:hAnsi="Arial" w:cs="Arial"/>
                <w:sz w:val="24"/>
                <w:szCs w:val="24"/>
              </w:rPr>
              <w:t>12</w:t>
            </w: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4770" w:type="dxa"/>
          </w:tcPr>
          <w:p w14:paraId="2A5D2D81" w14:textId="7AA8AF4D" w:rsidR="00D35A38" w:rsidRDefault="000761F6">
            <w:pPr>
              <w:rPr>
                <w:rFonts w:ascii="Arial" w:hAnsi="Arial" w:cs="Arial"/>
                <w:sz w:val="24"/>
                <w:szCs w:val="24"/>
              </w:rPr>
            </w:pPr>
            <w:r w:rsidRPr="0077218E">
              <w:rPr>
                <w:rFonts w:ascii="Arial" w:hAnsi="Arial" w:cs="Arial"/>
                <w:bCs/>
                <w:sz w:val="24"/>
                <w:szCs w:val="24"/>
              </w:rPr>
              <w:t>GGTCGTCTTCCAACAGCTTTAT</w:t>
            </w:r>
          </w:p>
        </w:tc>
        <w:tc>
          <w:tcPr>
            <w:tcW w:w="900" w:type="dxa"/>
          </w:tcPr>
          <w:p w14:paraId="53A77951" w14:textId="5B8D4356" w:rsidR="00D35A38" w:rsidRDefault="00BC6AE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2340" w:type="dxa"/>
          </w:tcPr>
          <w:p w14:paraId="0BE42D0E" w14:textId="77777777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5A38" w14:paraId="03F8216D" w14:textId="4BA121D1" w:rsidTr="006C1B8D">
        <w:tc>
          <w:tcPr>
            <w:tcW w:w="1728" w:type="dxa"/>
          </w:tcPr>
          <w:p w14:paraId="25135E58" w14:textId="760ADCA9" w:rsidR="00D35A38" w:rsidRDefault="00D35A38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</w:t>
            </w:r>
            <w:r>
              <w:rPr>
                <w:rFonts w:ascii="Arial" w:hAnsi="Arial" w:cs="Arial"/>
                <w:sz w:val="24"/>
                <w:szCs w:val="24"/>
              </w:rPr>
              <w:t>13</w:t>
            </w: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4770" w:type="dxa"/>
          </w:tcPr>
          <w:p w14:paraId="73172A69" w14:textId="2B7101C4" w:rsidR="00D35A38" w:rsidRDefault="000761F6" w:rsidP="00520285">
            <w:pPr>
              <w:rPr>
                <w:rFonts w:ascii="Arial" w:hAnsi="Arial" w:cs="Arial"/>
                <w:sz w:val="24"/>
                <w:szCs w:val="24"/>
              </w:rPr>
            </w:pPr>
            <w:r w:rsidRPr="00C11658">
              <w:rPr>
                <w:rFonts w:ascii="Arial" w:eastAsia="Times New Roman" w:hAnsi="Arial" w:cs="Arial"/>
                <w:color w:val="222222"/>
                <w:sz w:val="24"/>
                <w:szCs w:val="24"/>
                <w:shd w:val="clear" w:color="auto" w:fill="FFFFFF"/>
              </w:rPr>
              <w:t>CATAAGTGACGGCAATGTGCT</w:t>
            </w:r>
          </w:p>
        </w:tc>
        <w:tc>
          <w:tcPr>
            <w:tcW w:w="900" w:type="dxa"/>
          </w:tcPr>
          <w:p w14:paraId="5AC2F32E" w14:textId="4ED8D792" w:rsidR="00D35A38" w:rsidRDefault="00BC6AEE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2340" w:type="dxa"/>
          </w:tcPr>
          <w:p w14:paraId="7F9B1D72" w14:textId="4B42FCE3" w:rsidR="00D35A38" w:rsidRDefault="000761F6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1</w:t>
            </w:r>
          </w:p>
        </w:tc>
      </w:tr>
      <w:tr w:rsidR="00D35A38" w14:paraId="79E58713" w14:textId="7CC5AC66" w:rsidTr="006C1B8D">
        <w:tc>
          <w:tcPr>
            <w:tcW w:w="1728" w:type="dxa"/>
          </w:tcPr>
          <w:p w14:paraId="612713C9" w14:textId="56338B6E" w:rsidR="00D35A38" w:rsidRDefault="00D35A38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3R</w:t>
            </w:r>
          </w:p>
        </w:tc>
        <w:tc>
          <w:tcPr>
            <w:tcW w:w="4770" w:type="dxa"/>
          </w:tcPr>
          <w:p w14:paraId="332EE0E9" w14:textId="4A642213" w:rsidR="00D35A38" w:rsidRDefault="000761F6" w:rsidP="00520285">
            <w:pPr>
              <w:rPr>
                <w:rFonts w:ascii="Arial" w:hAnsi="Arial" w:cs="Arial"/>
                <w:sz w:val="24"/>
                <w:szCs w:val="24"/>
              </w:rPr>
            </w:pPr>
            <w:r w:rsidRPr="00C11658">
              <w:rPr>
                <w:rFonts w:ascii="Arial" w:eastAsia="Times New Roman" w:hAnsi="Arial" w:cs="Arial"/>
                <w:color w:val="222222"/>
                <w:sz w:val="24"/>
                <w:szCs w:val="24"/>
                <w:shd w:val="clear" w:color="auto" w:fill="FFFFFF"/>
              </w:rPr>
              <w:t>AGTCAGCAGCCGCTCATGAT</w:t>
            </w:r>
          </w:p>
        </w:tc>
        <w:tc>
          <w:tcPr>
            <w:tcW w:w="900" w:type="dxa"/>
          </w:tcPr>
          <w:p w14:paraId="28770AC9" w14:textId="71E9CF39" w:rsidR="00D35A38" w:rsidRDefault="00BC6AEE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2340" w:type="dxa"/>
          </w:tcPr>
          <w:p w14:paraId="4673CD59" w14:textId="77777777" w:rsidR="00D35A38" w:rsidRDefault="00D35A38" w:rsidP="0052028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5A38" w14:paraId="7647DA8B" w14:textId="6399B8C1" w:rsidTr="006C1B8D">
        <w:tc>
          <w:tcPr>
            <w:tcW w:w="1728" w:type="dxa"/>
          </w:tcPr>
          <w:p w14:paraId="757BDDBC" w14:textId="7578C9FB" w:rsidR="00D35A38" w:rsidRDefault="00D35A38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</w:t>
            </w:r>
            <w:r>
              <w:rPr>
                <w:rFonts w:ascii="Arial" w:hAnsi="Arial" w:cs="Arial"/>
                <w:sz w:val="24"/>
                <w:szCs w:val="24"/>
              </w:rPr>
              <w:t>14</w:t>
            </w: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4770" w:type="dxa"/>
          </w:tcPr>
          <w:p w14:paraId="2BF65CA0" w14:textId="3E5BE838" w:rsidR="00D35A38" w:rsidRDefault="00762184" w:rsidP="00520285">
            <w:pPr>
              <w:rPr>
                <w:rFonts w:ascii="Arial" w:hAnsi="Arial" w:cs="Arial"/>
                <w:sz w:val="24"/>
                <w:szCs w:val="24"/>
              </w:rPr>
            </w:pPr>
            <w:r w:rsidRPr="003608A4">
              <w:rPr>
                <w:rFonts w:ascii="Arial" w:eastAsia="Times New Roman" w:hAnsi="Arial" w:cs="Arial"/>
                <w:color w:val="222222"/>
                <w:sz w:val="24"/>
                <w:szCs w:val="24"/>
                <w:shd w:val="clear" w:color="auto" w:fill="FFFFFF"/>
              </w:rPr>
              <w:t>CCATACCGGGCCTAGCAATC</w:t>
            </w:r>
          </w:p>
        </w:tc>
        <w:tc>
          <w:tcPr>
            <w:tcW w:w="900" w:type="dxa"/>
          </w:tcPr>
          <w:p w14:paraId="254C2C2F" w14:textId="4415105A" w:rsidR="00D35A38" w:rsidRDefault="00BC6AEE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2340" w:type="dxa"/>
          </w:tcPr>
          <w:p w14:paraId="1B51B3C2" w14:textId="59C2F848" w:rsidR="00D35A38" w:rsidRDefault="00762184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96</w:t>
            </w:r>
          </w:p>
        </w:tc>
      </w:tr>
      <w:tr w:rsidR="00D35A38" w14:paraId="599FFB43" w14:textId="2869E5AE" w:rsidTr="006C1B8D">
        <w:tc>
          <w:tcPr>
            <w:tcW w:w="1728" w:type="dxa"/>
          </w:tcPr>
          <w:p w14:paraId="3D97EDAC" w14:textId="7BC219B0" w:rsidR="00D35A38" w:rsidRDefault="00D35A38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</w:t>
            </w:r>
            <w:r>
              <w:rPr>
                <w:rFonts w:ascii="Arial" w:hAnsi="Arial" w:cs="Arial"/>
                <w:sz w:val="24"/>
                <w:szCs w:val="24"/>
              </w:rPr>
              <w:t>14</w:t>
            </w: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4770" w:type="dxa"/>
          </w:tcPr>
          <w:p w14:paraId="0885BDF9" w14:textId="67BDA550" w:rsidR="00D35A38" w:rsidRDefault="00762184" w:rsidP="00520285">
            <w:pPr>
              <w:rPr>
                <w:rFonts w:ascii="Arial" w:hAnsi="Arial" w:cs="Arial"/>
                <w:sz w:val="24"/>
                <w:szCs w:val="24"/>
              </w:rPr>
            </w:pPr>
            <w:r w:rsidRPr="004F0D66">
              <w:rPr>
                <w:rFonts w:ascii="Arial" w:hAnsi="Arial" w:cs="Arial"/>
                <w:sz w:val="24"/>
                <w:szCs w:val="24"/>
              </w:rPr>
              <w:t>CACAGAAGATTATAGGCAGCTGA</w:t>
            </w:r>
          </w:p>
        </w:tc>
        <w:tc>
          <w:tcPr>
            <w:tcW w:w="900" w:type="dxa"/>
          </w:tcPr>
          <w:p w14:paraId="0DD5AECF" w14:textId="4BFC8655" w:rsidR="00D35A38" w:rsidRDefault="00BC6AEE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2340" w:type="dxa"/>
          </w:tcPr>
          <w:p w14:paraId="019D13A4" w14:textId="77777777" w:rsidR="00D35A38" w:rsidRDefault="00D35A38" w:rsidP="0052028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5A38" w14:paraId="629B1AED" w14:textId="02071C60" w:rsidTr="006C1B8D">
        <w:tc>
          <w:tcPr>
            <w:tcW w:w="1728" w:type="dxa"/>
          </w:tcPr>
          <w:p w14:paraId="69771ECA" w14:textId="030777DA" w:rsidR="00D35A38" w:rsidRDefault="00D35A38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</w:t>
            </w:r>
            <w:r>
              <w:rPr>
                <w:rFonts w:ascii="Arial" w:hAnsi="Arial" w:cs="Arial"/>
                <w:sz w:val="24"/>
                <w:szCs w:val="24"/>
              </w:rPr>
              <w:t>15</w:t>
            </w: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4770" w:type="dxa"/>
          </w:tcPr>
          <w:p w14:paraId="19E52957" w14:textId="2CE26FB8" w:rsidR="00D35A38" w:rsidRDefault="00762184" w:rsidP="00520285">
            <w:pPr>
              <w:rPr>
                <w:rFonts w:ascii="Arial" w:hAnsi="Arial" w:cs="Arial"/>
                <w:sz w:val="24"/>
                <w:szCs w:val="24"/>
              </w:rPr>
            </w:pPr>
            <w:r w:rsidRPr="003B5D69">
              <w:rPr>
                <w:rFonts w:ascii="Arial" w:eastAsia="Times New Roman" w:hAnsi="Arial" w:cs="Arial"/>
                <w:color w:val="222222"/>
                <w:sz w:val="24"/>
                <w:szCs w:val="24"/>
                <w:shd w:val="clear" w:color="auto" w:fill="FFFFFF"/>
              </w:rPr>
              <w:t>ACTGTCACAGCCCGACTCTA</w:t>
            </w:r>
          </w:p>
        </w:tc>
        <w:tc>
          <w:tcPr>
            <w:tcW w:w="900" w:type="dxa"/>
          </w:tcPr>
          <w:p w14:paraId="076FAF0C" w14:textId="6222E022" w:rsidR="00D35A38" w:rsidRDefault="00BC6AEE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2340" w:type="dxa"/>
          </w:tcPr>
          <w:p w14:paraId="65D83F47" w14:textId="70C39420" w:rsidR="00D35A38" w:rsidRDefault="00762184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17</w:t>
            </w:r>
          </w:p>
        </w:tc>
      </w:tr>
      <w:tr w:rsidR="00D35A38" w14:paraId="27208535" w14:textId="3400792B" w:rsidTr="006C1B8D">
        <w:tc>
          <w:tcPr>
            <w:tcW w:w="1728" w:type="dxa"/>
          </w:tcPr>
          <w:p w14:paraId="7364DF72" w14:textId="5F813138" w:rsidR="00D35A38" w:rsidRDefault="00D35A38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</w:t>
            </w:r>
            <w:r>
              <w:rPr>
                <w:rFonts w:ascii="Arial" w:hAnsi="Arial" w:cs="Arial"/>
                <w:sz w:val="24"/>
                <w:szCs w:val="24"/>
              </w:rPr>
              <w:t>15</w:t>
            </w: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4770" w:type="dxa"/>
          </w:tcPr>
          <w:p w14:paraId="7FDD0116" w14:textId="74157259" w:rsidR="00D35A38" w:rsidRDefault="00762184" w:rsidP="00520285">
            <w:pPr>
              <w:rPr>
                <w:rFonts w:ascii="Arial" w:hAnsi="Arial" w:cs="Arial"/>
                <w:sz w:val="24"/>
                <w:szCs w:val="24"/>
              </w:rPr>
            </w:pPr>
            <w:r w:rsidRPr="003B5D69">
              <w:rPr>
                <w:rFonts w:ascii="Arial" w:eastAsia="Times New Roman" w:hAnsi="Arial" w:cs="Arial"/>
                <w:color w:val="222222"/>
                <w:sz w:val="24"/>
                <w:szCs w:val="24"/>
                <w:shd w:val="clear" w:color="auto" w:fill="FFFFFF"/>
              </w:rPr>
              <w:t>ACTCTTTGTCGTTTGGCATCA</w:t>
            </w:r>
          </w:p>
        </w:tc>
        <w:tc>
          <w:tcPr>
            <w:tcW w:w="900" w:type="dxa"/>
          </w:tcPr>
          <w:p w14:paraId="5C7F9FC1" w14:textId="2DAB19BB" w:rsidR="00D35A38" w:rsidRDefault="00BC6AEE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2340" w:type="dxa"/>
          </w:tcPr>
          <w:p w14:paraId="11354735" w14:textId="77777777" w:rsidR="00D35A38" w:rsidRDefault="00D35A38" w:rsidP="0052028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5A38" w14:paraId="5614399A" w14:textId="43F974E6" w:rsidTr="006C1B8D">
        <w:tc>
          <w:tcPr>
            <w:tcW w:w="1728" w:type="dxa"/>
          </w:tcPr>
          <w:p w14:paraId="25A310C8" w14:textId="12D878C6" w:rsidR="00D35A38" w:rsidRDefault="00D35A38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</w:t>
            </w:r>
            <w:r>
              <w:rPr>
                <w:rFonts w:ascii="Arial" w:hAnsi="Arial" w:cs="Arial"/>
                <w:sz w:val="24"/>
                <w:szCs w:val="24"/>
              </w:rPr>
              <w:t>16</w:t>
            </w: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4770" w:type="dxa"/>
          </w:tcPr>
          <w:p w14:paraId="7BC789EA" w14:textId="3B8DC3DE" w:rsidR="00D35A38" w:rsidRDefault="00762184" w:rsidP="00520285">
            <w:pPr>
              <w:rPr>
                <w:rFonts w:ascii="Arial" w:hAnsi="Arial" w:cs="Arial"/>
                <w:sz w:val="24"/>
                <w:szCs w:val="24"/>
              </w:rPr>
            </w:pPr>
            <w:r w:rsidRPr="0096172E">
              <w:rPr>
                <w:rFonts w:ascii="Arial" w:hAnsi="Arial" w:cs="Arial"/>
                <w:sz w:val="24"/>
                <w:szCs w:val="24"/>
              </w:rPr>
              <w:t>GAGCCACACCTCACGTTAGAA</w:t>
            </w:r>
          </w:p>
        </w:tc>
        <w:tc>
          <w:tcPr>
            <w:tcW w:w="900" w:type="dxa"/>
          </w:tcPr>
          <w:p w14:paraId="3102DE3B" w14:textId="5418EE77" w:rsidR="00D35A38" w:rsidRDefault="00BC6AEE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2340" w:type="dxa"/>
          </w:tcPr>
          <w:p w14:paraId="540681AE" w14:textId="4BBAE8C6" w:rsidR="00D35A38" w:rsidRDefault="00762184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97</w:t>
            </w:r>
          </w:p>
        </w:tc>
      </w:tr>
      <w:tr w:rsidR="00D35A38" w14:paraId="70FF92B9" w14:textId="18A9E028" w:rsidTr="006C1B8D">
        <w:tc>
          <w:tcPr>
            <w:tcW w:w="1728" w:type="dxa"/>
          </w:tcPr>
          <w:p w14:paraId="60F29D50" w14:textId="45B4469D" w:rsidR="00D35A38" w:rsidRDefault="00D35A38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</w:t>
            </w:r>
            <w:r>
              <w:rPr>
                <w:rFonts w:ascii="Arial" w:hAnsi="Arial" w:cs="Arial"/>
                <w:sz w:val="24"/>
                <w:szCs w:val="24"/>
              </w:rPr>
              <w:t>16</w:t>
            </w: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4770" w:type="dxa"/>
          </w:tcPr>
          <w:p w14:paraId="5689F422" w14:textId="566D4B3F" w:rsidR="00D35A38" w:rsidRDefault="00762184" w:rsidP="00520285">
            <w:pPr>
              <w:rPr>
                <w:rFonts w:ascii="Arial" w:hAnsi="Arial" w:cs="Arial"/>
                <w:sz w:val="24"/>
                <w:szCs w:val="24"/>
              </w:rPr>
            </w:pPr>
            <w:r w:rsidRPr="008E53B2">
              <w:rPr>
                <w:rFonts w:ascii="Arial" w:hAnsi="Arial" w:cs="Arial"/>
                <w:sz w:val="24"/>
                <w:szCs w:val="24"/>
              </w:rPr>
              <w:t>GTCTCAAAACTTGCTTGGTCTCTT</w:t>
            </w:r>
          </w:p>
        </w:tc>
        <w:tc>
          <w:tcPr>
            <w:tcW w:w="900" w:type="dxa"/>
          </w:tcPr>
          <w:p w14:paraId="05678FAD" w14:textId="32F37ED4" w:rsidR="00D35A38" w:rsidRDefault="00BC6AEE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2340" w:type="dxa"/>
          </w:tcPr>
          <w:p w14:paraId="4809203E" w14:textId="77777777" w:rsidR="00D35A38" w:rsidRDefault="00D35A38" w:rsidP="0052028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5A38" w14:paraId="38A8134A" w14:textId="2126CFD4" w:rsidTr="006C1B8D">
        <w:tc>
          <w:tcPr>
            <w:tcW w:w="1728" w:type="dxa"/>
          </w:tcPr>
          <w:p w14:paraId="17ACA9DD" w14:textId="59785FF2" w:rsidR="00D35A38" w:rsidRDefault="00D35A38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</w:t>
            </w:r>
            <w:r>
              <w:rPr>
                <w:rFonts w:ascii="Arial" w:hAnsi="Arial" w:cs="Arial"/>
                <w:sz w:val="24"/>
                <w:szCs w:val="24"/>
              </w:rPr>
              <w:t>17</w:t>
            </w: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4770" w:type="dxa"/>
          </w:tcPr>
          <w:p w14:paraId="55FD3111" w14:textId="0A4B10C9" w:rsidR="00D35A38" w:rsidRDefault="00B074C0" w:rsidP="00520285">
            <w:pPr>
              <w:rPr>
                <w:rFonts w:ascii="Arial" w:hAnsi="Arial" w:cs="Arial"/>
                <w:sz w:val="24"/>
                <w:szCs w:val="24"/>
              </w:rPr>
            </w:pPr>
            <w:r w:rsidRPr="0000201E">
              <w:rPr>
                <w:rFonts w:ascii="Arial" w:hAnsi="Arial" w:cs="Arial"/>
                <w:sz w:val="24"/>
                <w:szCs w:val="24"/>
              </w:rPr>
              <w:t>TCCGCTCTCCCTTAGAGCTT</w:t>
            </w:r>
          </w:p>
        </w:tc>
        <w:tc>
          <w:tcPr>
            <w:tcW w:w="900" w:type="dxa"/>
          </w:tcPr>
          <w:p w14:paraId="6D503257" w14:textId="35639062" w:rsidR="00D35A38" w:rsidRDefault="00BC6AEE" w:rsidP="00B074C0">
            <w:pPr>
              <w:tabs>
                <w:tab w:val="left" w:pos="61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2340" w:type="dxa"/>
          </w:tcPr>
          <w:p w14:paraId="68FFC1AB" w14:textId="31A5F79B" w:rsidR="00D35A38" w:rsidRDefault="00B074C0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18</w:t>
            </w:r>
          </w:p>
        </w:tc>
      </w:tr>
      <w:tr w:rsidR="00D35A38" w14:paraId="1E7E15C1" w14:textId="36B5AC2A" w:rsidTr="006C1B8D">
        <w:tc>
          <w:tcPr>
            <w:tcW w:w="1728" w:type="dxa"/>
          </w:tcPr>
          <w:p w14:paraId="22F8D613" w14:textId="6A1476B6" w:rsidR="00D35A38" w:rsidRDefault="00D35A38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</w:t>
            </w:r>
            <w:r>
              <w:rPr>
                <w:rFonts w:ascii="Arial" w:hAnsi="Arial" w:cs="Arial"/>
                <w:sz w:val="24"/>
                <w:szCs w:val="24"/>
              </w:rPr>
              <w:t>17</w:t>
            </w: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4770" w:type="dxa"/>
          </w:tcPr>
          <w:p w14:paraId="3F3968B9" w14:textId="47E050CD" w:rsidR="00D35A38" w:rsidRDefault="00B074C0" w:rsidP="00520285">
            <w:pPr>
              <w:rPr>
                <w:rFonts w:ascii="Arial" w:hAnsi="Arial" w:cs="Arial"/>
                <w:sz w:val="24"/>
                <w:szCs w:val="24"/>
              </w:rPr>
            </w:pPr>
            <w:r w:rsidRPr="00297BAC">
              <w:rPr>
                <w:rFonts w:ascii="Arial" w:eastAsia="Times New Roman" w:hAnsi="Arial" w:cs="Arial"/>
                <w:color w:val="222222"/>
                <w:sz w:val="24"/>
                <w:szCs w:val="24"/>
                <w:shd w:val="clear" w:color="auto" w:fill="FFFFFF"/>
              </w:rPr>
              <w:t>ACAGCTACCCAAAAGAGGGC</w:t>
            </w:r>
          </w:p>
        </w:tc>
        <w:tc>
          <w:tcPr>
            <w:tcW w:w="900" w:type="dxa"/>
          </w:tcPr>
          <w:p w14:paraId="18736889" w14:textId="33C00D47" w:rsidR="00D35A38" w:rsidRDefault="00BC6AEE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2340" w:type="dxa"/>
          </w:tcPr>
          <w:p w14:paraId="729AA870" w14:textId="77777777" w:rsidR="00D35A38" w:rsidRDefault="00D35A38" w:rsidP="0052028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5A38" w14:paraId="0D131A47" w14:textId="323CC115" w:rsidTr="006C1B8D">
        <w:tc>
          <w:tcPr>
            <w:tcW w:w="1728" w:type="dxa"/>
          </w:tcPr>
          <w:p w14:paraId="6615599D" w14:textId="44DDDED2" w:rsidR="00D35A38" w:rsidRDefault="00D35A38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8F</w:t>
            </w:r>
          </w:p>
        </w:tc>
        <w:tc>
          <w:tcPr>
            <w:tcW w:w="4770" w:type="dxa"/>
          </w:tcPr>
          <w:p w14:paraId="5C1BC755" w14:textId="7653E6EE" w:rsidR="00D35A38" w:rsidRDefault="000F2180" w:rsidP="00520285">
            <w:pPr>
              <w:rPr>
                <w:rFonts w:ascii="Arial" w:hAnsi="Arial" w:cs="Arial"/>
                <w:sz w:val="24"/>
                <w:szCs w:val="24"/>
              </w:rPr>
            </w:pPr>
            <w:r w:rsidRPr="007C6D26">
              <w:rPr>
                <w:rFonts w:ascii="Arial" w:hAnsi="Arial" w:cs="Arial"/>
                <w:sz w:val="24"/>
                <w:szCs w:val="24"/>
              </w:rPr>
              <w:t>GCACTTGAGAGTTGCTTAAAAGGAC</w:t>
            </w:r>
          </w:p>
        </w:tc>
        <w:tc>
          <w:tcPr>
            <w:tcW w:w="900" w:type="dxa"/>
          </w:tcPr>
          <w:p w14:paraId="30BAE5EA" w14:textId="6C23D5C4" w:rsidR="00D35A38" w:rsidRDefault="00BC6AEE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2340" w:type="dxa"/>
          </w:tcPr>
          <w:p w14:paraId="5FC807C9" w14:textId="648663A7" w:rsidR="00D35A38" w:rsidRDefault="000F2180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58</w:t>
            </w:r>
          </w:p>
        </w:tc>
      </w:tr>
      <w:tr w:rsidR="00D35A38" w14:paraId="3190AF1C" w14:textId="17DF9CF6" w:rsidTr="006C1B8D">
        <w:tc>
          <w:tcPr>
            <w:tcW w:w="1728" w:type="dxa"/>
          </w:tcPr>
          <w:p w14:paraId="30E3C839" w14:textId="4DE08AE6" w:rsidR="00D35A38" w:rsidRDefault="00D35A38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</w:t>
            </w:r>
            <w:r>
              <w:rPr>
                <w:rFonts w:ascii="Arial" w:hAnsi="Arial" w:cs="Arial"/>
                <w:sz w:val="24"/>
                <w:szCs w:val="24"/>
              </w:rPr>
              <w:t>18</w:t>
            </w: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4770" w:type="dxa"/>
          </w:tcPr>
          <w:p w14:paraId="2D84EF8D" w14:textId="2FEDF990" w:rsidR="00D35A38" w:rsidRDefault="000F2180" w:rsidP="00520285">
            <w:pPr>
              <w:rPr>
                <w:rFonts w:ascii="Arial" w:hAnsi="Arial" w:cs="Arial"/>
                <w:sz w:val="24"/>
                <w:szCs w:val="24"/>
              </w:rPr>
            </w:pPr>
            <w:r w:rsidRPr="007C6D26">
              <w:rPr>
                <w:rFonts w:ascii="Arial" w:hAnsi="Arial" w:cs="Arial"/>
                <w:sz w:val="24"/>
                <w:szCs w:val="24"/>
              </w:rPr>
              <w:t>CTTTCTATGTTTTAGGCTGCAGCGAC</w:t>
            </w:r>
          </w:p>
        </w:tc>
        <w:tc>
          <w:tcPr>
            <w:tcW w:w="900" w:type="dxa"/>
          </w:tcPr>
          <w:p w14:paraId="5FE6BA94" w14:textId="0115600F" w:rsidR="00D35A38" w:rsidRDefault="00BC6AEE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2340" w:type="dxa"/>
          </w:tcPr>
          <w:p w14:paraId="78955544" w14:textId="77777777" w:rsidR="00D35A38" w:rsidRDefault="00D35A38" w:rsidP="0052028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5A38" w14:paraId="7AC2989B" w14:textId="13F511FC" w:rsidTr="006C1B8D">
        <w:tc>
          <w:tcPr>
            <w:tcW w:w="1728" w:type="dxa"/>
          </w:tcPr>
          <w:p w14:paraId="420A9232" w14:textId="7E340CD5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</w:t>
            </w:r>
            <w:r>
              <w:rPr>
                <w:rFonts w:ascii="Arial" w:hAnsi="Arial" w:cs="Arial"/>
                <w:sz w:val="24"/>
                <w:szCs w:val="24"/>
              </w:rPr>
              <w:t>19</w:t>
            </w: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4770" w:type="dxa"/>
          </w:tcPr>
          <w:p w14:paraId="2A975B30" w14:textId="07D01259" w:rsidR="00D35A38" w:rsidRDefault="00BB2EB7">
            <w:pPr>
              <w:rPr>
                <w:rFonts w:ascii="Arial" w:hAnsi="Arial" w:cs="Arial"/>
                <w:sz w:val="24"/>
                <w:szCs w:val="24"/>
              </w:rPr>
            </w:pPr>
            <w:r w:rsidRPr="00297BAC">
              <w:rPr>
                <w:rFonts w:ascii="Arial" w:hAnsi="Arial" w:cs="Arial"/>
                <w:sz w:val="24"/>
                <w:szCs w:val="24"/>
              </w:rPr>
              <w:t>GGTACAGGCATCCTTCACCTGCTATTG</w:t>
            </w:r>
          </w:p>
        </w:tc>
        <w:tc>
          <w:tcPr>
            <w:tcW w:w="900" w:type="dxa"/>
          </w:tcPr>
          <w:p w14:paraId="0B91FDCF" w14:textId="11E951D9" w:rsidR="00D35A38" w:rsidRDefault="00BC6AE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2340" w:type="dxa"/>
          </w:tcPr>
          <w:p w14:paraId="3BBFA2D3" w14:textId="09312508" w:rsidR="00D35A38" w:rsidRDefault="00BB2EB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6</w:t>
            </w:r>
          </w:p>
        </w:tc>
      </w:tr>
      <w:tr w:rsidR="00D35A38" w14:paraId="7D3139CF" w14:textId="41D64DEC" w:rsidTr="006C1B8D">
        <w:tc>
          <w:tcPr>
            <w:tcW w:w="1728" w:type="dxa"/>
          </w:tcPr>
          <w:p w14:paraId="71E2CAD8" w14:textId="0CA32898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</w:t>
            </w:r>
            <w:r>
              <w:rPr>
                <w:rFonts w:ascii="Arial" w:hAnsi="Arial" w:cs="Arial"/>
                <w:sz w:val="24"/>
                <w:szCs w:val="24"/>
              </w:rPr>
              <w:t>19</w:t>
            </w: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4770" w:type="dxa"/>
          </w:tcPr>
          <w:p w14:paraId="248CC0BF" w14:textId="772F14F6" w:rsidR="00D35A38" w:rsidRDefault="00BB2EB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AGTAAGAAGCAGCGCCTGG</w:t>
            </w:r>
          </w:p>
        </w:tc>
        <w:tc>
          <w:tcPr>
            <w:tcW w:w="900" w:type="dxa"/>
          </w:tcPr>
          <w:p w14:paraId="46CB3807" w14:textId="70E84683" w:rsidR="00D35A38" w:rsidRDefault="00BC6AE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2340" w:type="dxa"/>
          </w:tcPr>
          <w:p w14:paraId="55782555" w14:textId="77777777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5A38" w14:paraId="082B0216" w14:textId="7D3D1C78" w:rsidTr="006C1B8D">
        <w:tc>
          <w:tcPr>
            <w:tcW w:w="1728" w:type="dxa"/>
          </w:tcPr>
          <w:p w14:paraId="2CD4C317" w14:textId="124319DC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20F</w:t>
            </w:r>
          </w:p>
        </w:tc>
        <w:tc>
          <w:tcPr>
            <w:tcW w:w="4770" w:type="dxa"/>
          </w:tcPr>
          <w:p w14:paraId="794D0CB6" w14:textId="0B6A2702" w:rsidR="00D35A38" w:rsidRDefault="00BB2EB7">
            <w:pPr>
              <w:rPr>
                <w:rFonts w:ascii="Arial" w:hAnsi="Arial" w:cs="Arial"/>
                <w:sz w:val="24"/>
                <w:szCs w:val="24"/>
              </w:rPr>
            </w:pPr>
            <w:r w:rsidRPr="007964C7">
              <w:rPr>
                <w:rFonts w:ascii="Arial" w:eastAsia="Times New Roman" w:hAnsi="Arial" w:cs="Arial"/>
                <w:color w:val="222222"/>
                <w:sz w:val="24"/>
                <w:szCs w:val="24"/>
                <w:shd w:val="clear" w:color="auto" w:fill="FFFFFF"/>
              </w:rPr>
              <w:t>GACACAAAGGCTCCTAAAAGGC</w:t>
            </w:r>
          </w:p>
        </w:tc>
        <w:tc>
          <w:tcPr>
            <w:tcW w:w="900" w:type="dxa"/>
          </w:tcPr>
          <w:p w14:paraId="1BEDADA3" w14:textId="5F741DF5" w:rsidR="00D35A38" w:rsidRDefault="00BC6AE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2340" w:type="dxa"/>
          </w:tcPr>
          <w:p w14:paraId="2C7A2BB2" w14:textId="3F3F5B90" w:rsidR="00D35A38" w:rsidRDefault="00BB2EB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25</w:t>
            </w:r>
          </w:p>
        </w:tc>
      </w:tr>
      <w:tr w:rsidR="00D35A38" w14:paraId="5ACD16E2" w14:textId="65EB0821" w:rsidTr="006C1B8D">
        <w:tc>
          <w:tcPr>
            <w:tcW w:w="1728" w:type="dxa"/>
          </w:tcPr>
          <w:p w14:paraId="22E1787A" w14:textId="00A39862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</w:t>
            </w:r>
            <w:r>
              <w:rPr>
                <w:rFonts w:ascii="Arial" w:hAnsi="Arial" w:cs="Arial"/>
                <w:sz w:val="24"/>
                <w:szCs w:val="24"/>
              </w:rPr>
              <w:t>20</w:t>
            </w: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4770" w:type="dxa"/>
          </w:tcPr>
          <w:p w14:paraId="3ED7A927" w14:textId="4206F53B" w:rsidR="00D35A38" w:rsidRDefault="00BB2EB7">
            <w:pPr>
              <w:rPr>
                <w:rFonts w:ascii="Arial" w:hAnsi="Arial" w:cs="Arial"/>
                <w:sz w:val="24"/>
                <w:szCs w:val="24"/>
              </w:rPr>
            </w:pPr>
            <w:r w:rsidRPr="007964C7">
              <w:rPr>
                <w:rFonts w:ascii="Arial" w:eastAsia="Times New Roman" w:hAnsi="Arial" w:cs="Arial"/>
                <w:color w:val="222222"/>
                <w:sz w:val="24"/>
                <w:szCs w:val="24"/>
                <w:shd w:val="clear" w:color="auto" w:fill="FFFFFF"/>
              </w:rPr>
              <w:t>GTTTGGTATTGTGGTGGGGATT</w:t>
            </w:r>
          </w:p>
        </w:tc>
        <w:tc>
          <w:tcPr>
            <w:tcW w:w="900" w:type="dxa"/>
          </w:tcPr>
          <w:p w14:paraId="728105EC" w14:textId="2DC8C906" w:rsidR="00D35A38" w:rsidRDefault="00BC6AE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2340" w:type="dxa"/>
          </w:tcPr>
          <w:p w14:paraId="04A3CA3C" w14:textId="77777777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5A38" w14:paraId="5DC2C316" w14:textId="1A921706" w:rsidTr="006C1B8D">
        <w:tc>
          <w:tcPr>
            <w:tcW w:w="1728" w:type="dxa"/>
          </w:tcPr>
          <w:p w14:paraId="5CA4C398" w14:textId="1A7AA165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21F</w:t>
            </w:r>
          </w:p>
        </w:tc>
        <w:tc>
          <w:tcPr>
            <w:tcW w:w="4770" w:type="dxa"/>
          </w:tcPr>
          <w:p w14:paraId="37F072F7" w14:textId="0364465B" w:rsidR="00D35A38" w:rsidRDefault="00BB2EB7">
            <w:pPr>
              <w:rPr>
                <w:rFonts w:ascii="Arial" w:hAnsi="Arial" w:cs="Arial"/>
                <w:sz w:val="24"/>
                <w:szCs w:val="24"/>
              </w:rPr>
            </w:pPr>
            <w:r w:rsidRPr="00F21EE4">
              <w:rPr>
                <w:rFonts w:ascii="Arial" w:eastAsia="Times New Roman" w:hAnsi="Arial" w:cs="Arial"/>
                <w:color w:val="222222"/>
                <w:sz w:val="24"/>
                <w:szCs w:val="24"/>
                <w:shd w:val="clear" w:color="auto" w:fill="FFFFFF"/>
              </w:rPr>
              <w:t>GCCAGTGTTGTGTTTCCCAAA</w:t>
            </w:r>
          </w:p>
        </w:tc>
        <w:tc>
          <w:tcPr>
            <w:tcW w:w="900" w:type="dxa"/>
          </w:tcPr>
          <w:p w14:paraId="1E7731EB" w14:textId="58359A78" w:rsidR="00D35A38" w:rsidRDefault="00BC6AE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2340" w:type="dxa"/>
          </w:tcPr>
          <w:p w14:paraId="7189EFA2" w14:textId="08E06E79" w:rsidR="00D35A38" w:rsidRDefault="00BB2EB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91</w:t>
            </w:r>
          </w:p>
        </w:tc>
      </w:tr>
      <w:tr w:rsidR="00D35A38" w14:paraId="389AF590" w14:textId="53BB0B5E" w:rsidTr="006C1B8D">
        <w:tc>
          <w:tcPr>
            <w:tcW w:w="1728" w:type="dxa"/>
          </w:tcPr>
          <w:p w14:paraId="2622E736" w14:textId="15DA6DB0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</w:t>
            </w:r>
            <w:r>
              <w:rPr>
                <w:rFonts w:ascii="Arial" w:hAnsi="Arial" w:cs="Arial"/>
                <w:sz w:val="24"/>
                <w:szCs w:val="24"/>
              </w:rPr>
              <w:t>21</w:t>
            </w: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4770" w:type="dxa"/>
          </w:tcPr>
          <w:p w14:paraId="240CB8F1" w14:textId="78780BF9" w:rsidR="00D35A38" w:rsidRDefault="00BB2EB7">
            <w:pPr>
              <w:rPr>
                <w:rFonts w:ascii="Arial" w:hAnsi="Arial" w:cs="Arial"/>
                <w:sz w:val="24"/>
                <w:szCs w:val="24"/>
              </w:rPr>
            </w:pPr>
            <w:r w:rsidRPr="00F21EE4">
              <w:rPr>
                <w:rFonts w:ascii="Arial" w:hAnsi="Arial" w:cs="Arial"/>
                <w:sz w:val="24"/>
                <w:szCs w:val="24"/>
              </w:rPr>
              <w:t>CAGGAAGTGCAGCATTACAACAT</w:t>
            </w:r>
          </w:p>
        </w:tc>
        <w:tc>
          <w:tcPr>
            <w:tcW w:w="900" w:type="dxa"/>
          </w:tcPr>
          <w:p w14:paraId="171FC37B" w14:textId="5EEC1F50" w:rsidR="00D35A38" w:rsidRDefault="00BC6AE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2340" w:type="dxa"/>
          </w:tcPr>
          <w:p w14:paraId="49AFF62E" w14:textId="77777777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55926940" w14:textId="15F88D9F" w:rsidR="00D35A38" w:rsidRPr="007C6D26" w:rsidRDefault="000761F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</w:t>
      </w:r>
      <w:proofErr w:type="gramStart"/>
      <w:r>
        <w:rPr>
          <w:rFonts w:ascii="Arial" w:hAnsi="Arial" w:cs="Arial"/>
          <w:sz w:val="24"/>
          <w:szCs w:val="24"/>
        </w:rPr>
        <w:t>numbering</w:t>
      </w:r>
      <w:proofErr w:type="gramEnd"/>
      <w:r>
        <w:rPr>
          <w:rFonts w:ascii="Arial" w:hAnsi="Arial" w:cs="Arial"/>
          <w:sz w:val="24"/>
          <w:szCs w:val="24"/>
        </w:rPr>
        <w:t xml:space="preserve"> based on </w:t>
      </w:r>
      <w:r w:rsidR="00762184">
        <w:rPr>
          <w:rFonts w:ascii="Arial" w:hAnsi="Arial" w:cs="Arial"/>
          <w:sz w:val="24"/>
          <w:szCs w:val="24"/>
        </w:rPr>
        <w:t xml:space="preserve">isoform </w:t>
      </w:r>
      <w:r>
        <w:rPr>
          <w:rFonts w:ascii="Arial" w:hAnsi="Arial" w:cs="Arial"/>
          <w:sz w:val="24"/>
          <w:szCs w:val="24"/>
        </w:rPr>
        <w:t>NM_</w:t>
      </w:r>
      <w:r w:rsidR="00BC6AEE" w:rsidRPr="00BC6AEE">
        <w:rPr>
          <w:rFonts w:ascii="Arial" w:hAnsi="Arial" w:cs="Arial"/>
          <w:bCs/>
          <w:color w:val="000000" w:themeColor="text1"/>
          <w:sz w:val="24"/>
          <w:szCs w:val="24"/>
        </w:rPr>
        <w:t>001042492</w:t>
      </w:r>
      <w:r w:rsidR="00BC6AEE">
        <w:rPr>
          <w:rFonts w:ascii="Arial" w:hAnsi="Arial" w:cs="Arial"/>
          <w:bCs/>
          <w:color w:val="000000" w:themeColor="text1"/>
          <w:sz w:val="24"/>
          <w:szCs w:val="24"/>
        </w:rPr>
        <w:t xml:space="preserve"> containing alternative exon in GRD</w:t>
      </w:r>
    </w:p>
    <w:sectPr w:rsidR="00D35A38" w:rsidRPr="007C6D26" w:rsidSect="004F0D66">
      <w:footerReference w:type="even" r:id="rId6"/>
      <w:footerReference w:type="default" r:id="rId7"/>
      <w:pgSz w:w="12240" w:h="15840"/>
      <w:pgMar w:top="1296" w:right="1008" w:bottom="1296" w:left="115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AC4164" w14:textId="77777777" w:rsidR="00BE21AF" w:rsidRDefault="00BE21AF" w:rsidP="00821A4F">
      <w:r>
        <w:separator/>
      </w:r>
    </w:p>
  </w:endnote>
  <w:endnote w:type="continuationSeparator" w:id="0">
    <w:p w14:paraId="7616ADFC" w14:textId="77777777" w:rsidR="00BE21AF" w:rsidRDefault="00BE21AF" w:rsidP="00821A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39EB92" w14:textId="77777777" w:rsidR="001B4E17" w:rsidRDefault="001B4E17" w:rsidP="00FA76B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1926503" w14:textId="77777777" w:rsidR="001B4E17" w:rsidRDefault="001B4E17" w:rsidP="00821A4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D25F93" w14:textId="77777777" w:rsidR="001B4E17" w:rsidRDefault="001B4E17" w:rsidP="00FA76B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95C54">
      <w:rPr>
        <w:rStyle w:val="PageNumber"/>
        <w:noProof/>
      </w:rPr>
      <w:t>1</w:t>
    </w:r>
    <w:r>
      <w:rPr>
        <w:rStyle w:val="PageNumber"/>
      </w:rPr>
      <w:fldChar w:fldCharType="end"/>
    </w:r>
  </w:p>
  <w:p w14:paraId="7D044B86" w14:textId="77777777" w:rsidR="001B4E17" w:rsidRDefault="001B4E17" w:rsidP="00821A4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84D249" w14:textId="77777777" w:rsidR="00BE21AF" w:rsidRDefault="00BE21AF" w:rsidP="00821A4F">
      <w:r>
        <w:separator/>
      </w:r>
    </w:p>
  </w:footnote>
  <w:footnote w:type="continuationSeparator" w:id="0">
    <w:p w14:paraId="65B82581" w14:textId="77777777" w:rsidR="00BE21AF" w:rsidRDefault="00BE21AF" w:rsidP="00821A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70147"/>
    <w:rsid w:val="0002624B"/>
    <w:rsid w:val="00061F30"/>
    <w:rsid w:val="000761F6"/>
    <w:rsid w:val="000B6557"/>
    <w:rsid w:val="000C642C"/>
    <w:rsid w:val="000C6956"/>
    <w:rsid w:val="000F2180"/>
    <w:rsid w:val="0010615E"/>
    <w:rsid w:val="001138BC"/>
    <w:rsid w:val="001246F9"/>
    <w:rsid w:val="00135F0A"/>
    <w:rsid w:val="0014625A"/>
    <w:rsid w:val="00167565"/>
    <w:rsid w:val="001A3922"/>
    <w:rsid w:val="001B4E17"/>
    <w:rsid w:val="001B668B"/>
    <w:rsid w:val="001E1AAE"/>
    <w:rsid w:val="00225192"/>
    <w:rsid w:val="00230795"/>
    <w:rsid w:val="00247F1F"/>
    <w:rsid w:val="00264936"/>
    <w:rsid w:val="002725E4"/>
    <w:rsid w:val="00297BAC"/>
    <w:rsid w:val="002A3615"/>
    <w:rsid w:val="002C16E4"/>
    <w:rsid w:val="002E2247"/>
    <w:rsid w:val="002E4B9D"/>
    <w:rsid w:val="00356A2A"/>
    <w:rsid w:val="003608A4"/>
    <w:rsid w:val="00380DED"/>
    <w:rsid w:val="003B5D69"/>
    <w:rsid w:val="003D2B41"/>
    <w:rsid w:val="003D3B51"/>
    <w:rsid w:val="003D695C"/>
    <w:rsid w:val="003F2658"/>
    <w:rsid w:val="00400525"/>
    <w:rsid w:val="0040152D"/>
    <w:rsid w:val="00412485"/>
    <w:rsid w:val="004433E8"/>
    <w:rsid w:val="00462E1E"/>
    <w:rsid w:val="00463D26"/>
    <w:rsid w:val="004A0963"/>
    <w:rsid w:val="004A7408"/>
    <w:rsid w:val="004F0D66"/>
    <w:rsid w:val="004F512D"/>
    <w:rsid w:val="00524B99"/>
    <w:rsid w:val="00537580"/>
    <w:rsid w:val="00540B89"/>
    <w:rsid w:val="005D04FB"/>
    <w:rsid w:val="005D3C8D"/>
    <w:rsid w:val="006517D3"/>
    <w:rsid w:val="006518A0"/>
    <w:rsid w:val="00651ADE"/>
    <w:rsid w:val="006A3453"/>
    <w:rsid w:val="006B5D65"/>
    <w:rsid w:val="006B68F9"/>
    <w:rsid w:val="006C1B8D"/>
    <w:rsid w:val="006C3725"/>
    <w:rsid w:val="006D5642"/>
    <w:rsid w:val="006E4508"/>
    <w:rsid w:val="006F581D"/>
    <w:rsid w:val="00711E9C"/>
    <w:rsid w:val="00712ED2"/>
    <w:rsid w:val="0076087D"/>
    <w:rsid w:val="00762184"/>
    <w:rsid w:val="0077218E"/>
    <w:rsid w:val="007775FB"/>
    <w:rsid w:val="0077766F"/>
    <w:rsid w:val="00786613"/>
    <w:rsid w:val="007964C7"/>
    <w:rsid w:val="007974C4"/>
    <w:rsid w:val="007C6D26"/>
    <w:rsid w:val="007D52A0"/>
    <w:rsid w:val="00801587"/>
    <w:rsid w:val="00821A4F"/>
    <w:rsid w:val="0083240F"/>
    <w:rsid w:val="00853F20"/>
    <w:rsid w:val="00885112"/>
    <w:rsid w:val="00886723"/>
    <w:rsid w:val="008949EB"/>
    <w:rsid w:val="008A6AA6"/>
    <w:rsid w:val="008D4D9E"/>
    <w:rsid w:val="008E53B2"/>
    <w:rsid w:val="008F6082"/>
    <w:rsid w:val="0096172E"/>
    <w:rsid w:val="00966A52"/>
    <w:rsid w:val="009705BD"/>
    <w:rsid w:val="00995C54"/>
    <w:rsid w:val="009C514A"/>
    <w:rsid w:val="009E2049"/>
    <w:rsid w:val="009F1C3B"/>
    <w:rsid w:val="00A01518"/>
    <w:rsid w:val="00A14E93"/>
    <w:rsid w:val="00A35454"/>
    <w:rsid w:val="00A40A18"/>
    <w:rsid w:val="00A52972"/>
    <w:rsid w:val="00A618AA"/>
    <w:rsid w:val="00A70147"/>
    <w:rsid w:val="00B074C0"/>
    <w:rsid w:val="00B17C61"/>
    <w:rsid w:val="00B328CF"/>
    <w:rsid w:val="00B44D1A"/>
    <w:rsid w:val="00B73D80"/>
    <w:rsid w:val="00B804EB"/>
    <w:rsid w:val="00B90D86"/>
    <w:rsid w:val="00B9339C"/>
    <w:rsid w:val="00BB2EB7"/>
    <w:rsid w:val="00BC6AEE"/>
    <w:rsid w:val="00BE21AF"/>
    <w:rsid w:val="00BF658C"/>
    <w:rsid w:val="00BF7584"/>
    <w:rsid w:val="00C11658"/>
    <w:rsid w:val="00C66952"/>
    <w:rsid w:val="00D11758"/>
    <w:rsid w:val="00D21100"/>
    <w:rsid w:val="00D2202F"/>
    <w:rsid w:val="00D35A38"/>
    <w:rsid w:val="00D61490"/>
    <w:rsid w:val="00D7381A"/>
    <w:rsid w:val="00DD3F6E"/>
    <w:rsid w:val="00DE7A56"/>
    <w:rsid w:val="00E2467C"/>
    <w:rsid w:val="00E30E2B"/>
    <w:rsid w:val="00E6320C"/>
    <w:rsid w:val="00E77A8E"/>
    <w:rsid w:val="00EF569D"/>
    <w:rsid w:val="00F21EE4"/>
    <w:rsid w:val="00F60ACC"/>
    <w:rsid w:val="00F63CBE"/>
    <w:rsid w:val="00F739EB"/>
    <w:rsid w:val="00F97564"/>
    <w:rsid w:val="00FA76B4"/>
    <w:rsid w:val="00FE3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C329C8"/>
  <w14:defaultImageDpi w14:val="300"/>
  <w15:docId w15:val="{BF160614-0C9D-BA48-A4B2-EFAACF134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6"/>
        <w:szCs w:val="26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49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936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F21E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21A4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1A4F"/>
  </w:style>
  <w:style w:type="character" w:styleId="PageNumber">
    <w:name w:val="page number"/>
    <w:basedOn w:val="DefaultParagraphFont"/>
    <w:uiPriority w:val="99"/>
    <w:semiHidden/>
    <w:unhideWhenUsed/>
    <w:rsid w:val="00821A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2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6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2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3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9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0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2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6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7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5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9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1</Pages>
  <Words>26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M - MGM</Company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ggy Wallace</dc:creator>
  <cp:keywords/>
  <dc:description/>
  <cp:lastModifiedBy>Peggy Wallace</cp:lastModifiedBy>
  <cp:revision>78</cp:revision>
  <cp:lastPrinted>2019-06-20T19:36:00Z</cp:lastPrinted>
  <dcterms:created xsi:type="dcterms:W3CDTF">2018-07-20T23:40:00Z</dcterms:created>
  <dcterms:modified xsi:type="dcterms:W3CDTF">2024-07-28T19:55:00Z</dcterms:modified>
</cp:coreProperties>
</file>